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1843"/>
        <w:gridCol w:w="1134"/>
        <w:gridCol w:w="2268"/>
        <w:gridCol w:w="2268"/>
      </w:tblGrid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  <w:proofErr w:type="spellStart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tholog</w:t>
            </w:r>
            <w:r w:rsidR="00AF5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</w:t>
            </w:r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of </w:t>
            </w:r>
            <w:proofErr w:type="spellStart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tholog</w:t>
            </w:r>
            <w:r w:rsidR="00AF5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</w:t>
            </w:r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of </w:t>
            </w:r>
            <w:proofErr w:type="spellStart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5B2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acu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5271149674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3813916953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bry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11496746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2244311297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bry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58242950108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51005289678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cla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043383947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288224823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cra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260303687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8549224096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cra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585683297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0327826385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cra02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331887201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6482405341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fe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46420824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642808794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fra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8091106290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063016537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fra03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175704989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462725730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fra04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5596529284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4382160495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fra05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4511930585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8907301093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gil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223427331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3259127411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lam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982646420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4944805168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mac0008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982646420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23958986187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mac0098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934924078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8528416355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mac0159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548806941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0741474258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mou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657266811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7967192292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mou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2668112798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5443689571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nol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45336225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594909206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pel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2798264642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574059682285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pel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2776572668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4464305113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pyn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657266811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0901752363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pyn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548806941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441558658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sti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2559652928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81456040512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tru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501084598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799635655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tru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28416485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2584588900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wij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69414316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274988092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Ant_xan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4728850325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233899069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Ber_au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223427331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6187169395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Ber_bra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9739696312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30955066978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Did_af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8329718004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59616268478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Did_m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9414316702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39478720115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Eng_con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789587852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995178286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Eng_gab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681127982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7705298871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Eng_gab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0065075921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0673368597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Eng_ko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765726681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525541711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Eng_kor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789587852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43346118813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Eng_usa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45336225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8856744131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Eng_usa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355748373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014882966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Gil_dew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2017353579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7803989403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b_dok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030368763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3126676527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b_tom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570498915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5754802911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bra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501084598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663148570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exp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5271149674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4469569722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exp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353579175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94314221966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gra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8026030369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4266589787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graR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7765726681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12823919711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iso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9718004338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5887838753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leb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4642082429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410890220362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lep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712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030368763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8063208738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lep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712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2451193058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8601201668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nig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7121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911062906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8737663683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oba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681127982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1861248297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tri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898047722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14648148612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tri01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18004338395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6133520519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Iso_vig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5726681128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808435073997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Lib_kla02</w:t>
            </w:r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570498915401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504662939658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Odd_gab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48373101952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43676201459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Odd_mic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6811279826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766514577954</w:t>
            </w:r>
          </w:p>
        </w:tc>
      </w:tr>
      <w:tr w:rsidR="005B2E13" w:rsidRPr="005B2E13" w:rsidTr="00AF5585">
        <w:trPr>
          <w:trHeight w:val="315"/>
        </w:trPr>
        <w:tc>
          <w:tcPr>
            <w:tcW w:w="1838" w:type="dxa"/>
            <w:noWrap/>
            <w:hideMark/>
          </w:tcPr>
          <w:p w:rsidR="005B2E13" w:rsidRPr="005B2E13" w:rsidRDefault="005B2E13" w:rsidP="005B2E1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Pse_men</w:t>
            </w:r>
            <w:proofErr w:type="spellEnd"/>
          </w:p>
        </w:tc>
        <w:tc>
          <w:tcPr>
            <w:tcW w:w="1843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134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5712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689804772234</w:t>
            </w:r>
          </w:p>
        </w:tc>
        <w:tc>
          <w:tcPr>
            <w:tcW w:w="2268" w:type="dxa"/>
            <w:noWrap/>
            <w:hideMark/>
          </w:tcPr>
          <w:p w:rsidR="005B2E13" w:rsidRPr="005B2E13" w:rsidRDefault="005B2E13" w:rsidP="005B2E1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E13">
              <w:rPr>
                <w:rFonts w:ascii="Times New Roman" w:hAnsi="Times New Roman" w:cs="Times New Roman"/>
                <w:sz w:val="24"/>
                <w:szCs w:val="24"/>
              </w:rPr>
              <w:t>0.596417558725</w:t>
            </w:r>
          </w:p>
        </w:tc>
      </w:tr>
    </w:tbl>
    <w:p w:rsidR="00E73A28" w:rsidRPr="00BD01ED" w:rsidRDefault="00E73A28" w:rsidP="00A63474">
      <w:pPr>
        <w:pStyle w:val="PlainText"/>
        <w:rPr>
          <w:rFonts w:ascii="Courier New" w:hAnsi="Courier New" w:cs="Courier New"/>
          <w:lang w:val="en-US"/>
        </w:rPr>
      </w:pPr>
      <w:bookmarkStart w:id="0" w:name="_GoBack"/>
      <w:bookmarkEnd w:id="0"/>
    </w:p>
    <w:p w:rsidR="00532B3C" w:rsidRPr="00BD01ED" w:rsidRDefault="00532B3C" w:rsidP="00A63474">
      <w:pPr>
        <w:pStyle w:val="PlainText"/>
        <w:rPr>
          <w:rFonts w:ascii="Courier New" w:hAnsi="Courier New" w:cs="Courier New"/>
          <w:lang w:val="en-US"/>
        </w:rPr>
      </w:pPr>
    </w:p>
    <w:sectPr w:rsidR="00532B3C" w:rsidRPr="00BD01ED" w:rsidSect="00A63474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049"/>
    <w:rsid w:val="0019672A"/>
    <w:rsid w:val="00532B3C"/>
    <w:rsid w:val="0057121E"/>
    <w:rsid w:val="005B2E13"/>
    <w:rsid w:val="009F3049"/>
    <w:rsid w:val="00A63474"/>
    <w:rsid w:val="00AF5585"/>
    <w:rsid w:val="00BD01ED"/>
    <w:rsid w:val="00E7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A43C8"/>
  <w15:chartTrackingRefBased/>
  <w15:docId w15:val="{9A6A23F6-9CBF-4263-995D-827B8617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347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3474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19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53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84826-7AE5-4421-9266-A4205691F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3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Ojeda Alayon</dc:creator>
  <cp:keywords/>
  <dc:description/>
  <cp:lastModifiedBy>Isidro Ojeda Alayon</cp:lastModifiedBy>
  <cp:revision>5</cp:revision>
  <dcterms:created xsi:type="dcterms:W3CDTF">2017-07-18T06:24:00Z</dcterms:created>
  <dcterms:modified xsi:type="dcterms:W3CDTF">2018-05-07T08:50:00Z</dcterms:modified>
</cp:coreProperties>
</file>